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5897A" w14:textId="351A414E" w:rsidR="00CB2F3F" w:rsidRDefault="003342BB" w:rsidP="00CB2F3F">
      <w:pPr>
        <w:spacing w:after="163"/>
        <w:rPr>
          <w:b/>
          <w:kern w:val="0"/>
        </w:rPr>
      </w:pPr>
      <w:r w:rsidRPr="003342BB">
        <w:rPr>
          <w:b/>
          <w:kern w:val="0"/>
        </w:rPr>
        <w:t>Appendix S</w:t>
      </w:r>
      <w:r>
        <w:rPr>
          <w:b/>
          <w:kern w:val="0"/>
        </w:rPr>
        <w:t>7</w:t>
      </w:r>
      <w:r w:rsidR="00CB2F3F" w:rsidRPr="00E64591">
        <w:rPr>
          <w:b/>
          <w:kern w:val="0"/>
        </w:rPr>
        <w:t xml:space="preserve"> </w:t>
      </w:r>
      <w:r w:rsidR="00CB2F3F">
        <w:rPr>
          <w:b/>
          <w:kern w:val="0"/>
        </w:rPr>
        <w:t>T</w:t>
      </w:r>
      <w:r w:rsidR="00CB2F3F" w:rsidRPr="000B155D">
        <w:rPr>
          <w:b/>
          <w:kern w:val="0"/>
        </w:rPr>
        <w:t>he phylogenetic signal of each of the</w:t>
      </w:r>
      <w:r w:rsidR="00CB2F3F">
        <w:rPr>
          <w:b/>
          <w:kern w:val="0"/>
        </w:rPr>
        <w:t xml:space="preserve"> 26 </w:t>
      </w:r>
      <w:r w:rsidR="00CB2F3F" w:rsidRPr="000B155D">
        <w:rPr>
          <w:b/>
          <w:kern w:val="0"/>
        </w:rPr>
        <w:t xml:space="preserve">Passeriformes </w:t>
      </w:r>
      <w:r w:rsidR="00CB2F3F">
        <w:rPr>
          <w:b/>
          <w:kern w:val="0"/>
        </w:rPr>
        <w:t xml:space="preserve">resident </w:t>
      </w:r>
      <w:r w:rsidR="00CB2F3F" w:rsidRPr="000B155D">
        <w:rPr>
          <w:b/>
          <w:kern w:val="0"/>
        </w:rPr>
        <w:t>bird functional</w:t>
      </w:r>
      <w:r w:rsidR="00CB2F3F">
        <w:rPr>
          <w:b/>
          <w:kern w:val="0"/>
        </w:rPr>
        <w:t xml:space="preserve"> </w:t>
      </w:r>
      <w:r w:rsidR="00CB2F3F" w:rsidRPr="000B155D">
        <w:rPr>
          <w:b/>
          <w:kern w:val="0"/>
        </w:rPr>
        <w:t>traits</w:t>
      </w:r>
      <w:r w:rsidR="00CB2F3F">
        <w:rPr>
          <w:b/>
          <w:kern w:val="0"/>
        </w:rPr>
        <w:t xml:space="preserve"> in 37 study sit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81"/>
        <w:gridCol w:w="3546"/>
        <w:gridCol w:w="1841"/>
        <w:gridCol w:w="1417"/>
        <w:gridCol w:w="1587"/>
        <w:gridCol w:w="1255"/>
        <w:gridCol w:w="1163"/>
        <w:gridCol w:w="1158"/>
      </w:tblGrid>
      <w:tr w:rsidR="00DB6756" w:rsidRPr="00DB6756" w14:paraId="17718EA1" w14:textId="77777777" w:rsidTr="00DB6756">
        <w:trPr>
          <w:trHeight w:val="276"/>
        </w:trPr>
        <w:tc>
          <w:tcPr>
            <w:tcW w:w="19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800CA" w14:textId="2180743E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kern w:val="0"/>
              </w:rPr>
            </w:pPr>
            <w:r w:rsidRPr="00DB6756">
              <w:rPr>
                <w:rFonts w:eastAsia="等线"/>
                <w:b/>
                <w:bCs/>
                <w:kern w:val="0"/>
              </w:rPr>
              <w:t>trait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F569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kern w:val="0"/>
              </w:rPr>
            </w:pPr>
            <w:r w:rsidRPr="00DB6756">
              <w:rPr>
                <w:rFonts w:eastAsia="等线"/>
                <w:b/>
                <w:bCs/>
                <w:kern w:val="0"/>
              </w:rPr>
              <w:t>typ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DA78B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kern w:val="0"/>
              </w:rPr>
            </w:pPr>
            <w:r w:rsidRPr="00DB6756">
              <w:rPr>
                <w:rFonts w:eastAsia="等线"/>
                <w:b/>
                <w:bCs/>
                <w:kern w:val="0"/>
              </w:rPr>
              <w:t>K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156A4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kern w:val="0"/>
              </w:rPr>
            </w:pPr>
            <w:r w:rsidRPr="00DB6756">
              <w:rPr>
                <w:rFonts w:eastAsia="等线"/>
                <w:b/>
                <w:bCs/>
                <w:kern w:val="0"/>
              </w:rPr>
              <w:t>P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8E91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kern w:val="0"/>
              </w:rPr>
            </w:pPr>
            <w:r w:rsidRPr="00DB6756">
              <w:rPr>
                <w:rFonts w:eastAsia="等线"/>
                <w:b/>
                <w:bCs/>
                <w:kern w:val="0"/>
              </w:rPr>
              <w:t>D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B4B56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kern w:val="0"/>
              </w:rPr>
            </w:pPr>
            <w:r w:rsidRPr="00DB6756">
              <w:rPr>
                <w:rFonts w:eastAsia="等线"/>
                <w:b/>
                <w:bCs/>
                <w:kern w:val="0"/>
              </w:rPr>
              <w:t>Pval1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5E2FB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kern w:val="0"/>
              </w:rPr>
            </w:pPr>
            <w:r w:rsidRPr="00DB6756">
              <w:rPr>
                <w:rFonts w:eastAsia="等线"/>
                <w:b/>
                <w:bCs/>
                <w:kern w:val="0"/>
              </w:rPr>
              <w:t>Pval0</w:t>
            </w:r>
          </w:p>
        </w:tc>
      </w:tr>
      <w:tr w:rsidR="00DB6756" w:rsidRPr="00DB6756" w14:paraId="60B95263" w14:textId="77777777" w:rsidTr="00DB6756">
        <w:trPr>
          <w:trHeight w:val="276"/>
        </w:trPr>
        <w:tc>
          <w:tcPr>
            <w:tcW w:w="198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968FD" w14:textId="6731552B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proofErr w:type="spellStart"/>
            <w:r w:rsidRPr="00DB6756">
              <w:rPr>
                <w:rFonts w:eastAsia="等线"/>
                <w:kern w:val="0"/>
              </w:rPr>
              <w:t>Body_mass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D9C16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Continuou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9BA4D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1.031 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D12A8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001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1AC71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5D17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D26E0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</w:tr>
      <w:tr w:rsidR="00DB6756" w:rsidRPr="00DB6756" w14:paraId="5CEA7115" w14:textId="77777777" w:rsidTr="00DB6756">
        <w:trPr>
          <w:trHeight w:val="276"/>
        </w:trPr>
        <w:tc>
          <w:tcPr>
            <w:tcW w:w="198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A9946" w14:textId="2C7468E2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proofErr w:type="spellStart"/>
            <w:r w:rsidRPr="00DB6756">
              <w:rPr>
                <w:rFonts w:eastAsia="等线"/>
                <w:kern w:val="0"/>
              </w:rPr>
              <w:t>Wing_length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6EF32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Continuou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2FFB1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1.293 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821C9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001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F8DB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BC56B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18E3C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</w:tr>
      <w:tr w:rsidR="00DB6756" w:rsidRPr="00DB6756" w14:paraId="655A6A81" w14:textId="77777777" w:rsidTr="00DB6756">
        <w:trPr>
          <w:trHeight w:val="276"/>
        </w:trPr>
        <w:tc>
          <w:tcPr>
            <w:tcW w:w="198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111F0" w14:textId="588CE8B9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Culmen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9FFD4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Continuou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211C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1.065 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18BF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001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12E9A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B445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18B51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</w:tr>
      <w:tr w:rsidR="00DB6756" w:rsidRPr="00DB6756" w14:paraId="666F8D1A" w14:textId="77777777" w:rsidTr="00DB6756">
        <w:trPr>
          <w:trHeight w:val="276"/>
        </w:trPr>
        <w:tc>
          <w:tcPr>
            <w:tcW w:w="198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4CD06" w14:textId="2870800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proofErr w:type="spellStart"/>
            <w:r w:rsidRPr="00DB6756">
              <w:rPr>
                <w:rFonts w:eastAsia="等线"/>
                <w:kern w:val="0"/>
              </w:rPr>
              <w:t>Tarsus_length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A4A2E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Continuou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C88E0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1.069 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BBC3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001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EFF21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E8647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4436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</w:tr>
      <w:tr w:rsidR="00DB6756" w:rsidRPr="00DB6756" w14:paraId="573D85F3" w14:textId="77777777" w:rsidTr="00DB6756">
        <w:trPr>
          <w:trHeight w:val="276"/>
        </w:trPr>
        <w:tc>
          <w:tcPr>
            <w:tcW w:w="198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51534" w14:textId="4BDBE966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proofErr w:type="spellStart"/>
            <w:r w:rsidRPr="00DB6756">
              <w:rPr>
                <w:rFonts w:eastAsia="等线"/>
                <w:kern w:val="0"/>
              </w:rPr>
              <w:t>Clutch_size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B6845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Continuou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C0CFD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496 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B0B5F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001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FFD99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0B85D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DA345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</w:tr>
      <w:tr w:rsidR="00DB6756" w:rsidRPr="00DB6756" w14:paraId="13EE2F72" w14:textId="77777777" w:rsidTr="00DB6756">
        <w:trPr>
          <w:trHeight w:val="276"/>
        </w:trPr>
        <w:tc>
          <w:tcPr>
            <w:tcW w:w="198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8AD17" w14:textId="6156828E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proofErr w:type="spellStart"/>
            <w:r w:rsidRPr="00DB6756">
              <w:rPr>
                <w:rFonts w:eastAsia="等线"/>
                <w:kern w:val="0"/>
              </w:rPr>
              <w:t>Generation_length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5482F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Continuou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2497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797 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B95E4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001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207ED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6B623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6288B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</w:tr>
      <w:tr w:rsidR="00DB6756" w:rsidRPr="00DB6756" w14:paraId="048346D1" w14:textId="77777777" w:rsidTr="00DB6756">
        <w:trPr>
          <w:trHeight w:val="276"/>
        </w:trPr>
        <w:tc>
          <w:tcPr>
            <w:tcW w:w="71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17045AB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</w:p>
          <w:p w14:paraId="4B55E6C4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</w:p>
          <w:p w14:paraId="69544014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</w:p>
          <w:p w14:paraId="4EA3089D" w14:textId="05ADDDEE" w:rsidR="00023705" w:rsidRPr="00DB6756" w:rsidRDefault="00023705" w:rsidP="00023705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 w:hint="eastAsia"/>
                <w:kern w:val="0"/>
              </w:rPr>
              <w:t>d</w:t>
            </w:r>
            <w:r w:rsidRPr="00DB6756">
              <w:rPr>
                <w:rFonts w:eastAsia="等线"/>
                <w:kern w:val="0"/>
              </w:rPr>
              <w:t>iet</w:t>
            </w: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DED0" w14:textId="5151EAA1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Fruits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6A674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Binary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A89F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DDEF6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5F4F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-0.219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8084E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000 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3716D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782 </w:t>
            </w:r>
          </w:p>
        </w:tc>
      </w:tr>
      <w:tr w:rsidR="00DB6756" w:rsidRPr="00DB6756" w14:paraId="5B3CC366" w14:textId="77777777" w:rsidTr="00DB6756">
        <w:trPr>
          <w:trHeight w:val="276"/>
        </w:trPr>
        <w:tc>
          <w:tcPr>
            <w:tcW w:w="71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DE84E5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08469" w14:textId="5F8E5EFA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Seeds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48ABC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Binary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B18ED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812A4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EF8D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-0.147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5C31F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000 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B605D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703 </w:t>
            </w:r>
          </w:p>
        </w:tc>
      </w:tr>
      <w:tr w:rsidR="00DB6756" w:rsidRPr="00DB6756" w14:paraId="4D1B5351" w14:textId="77777777" w:rsidTr="00DB6756">
        <w:trPr>
          <w:trHeight w:val="276"/>
        </w:trPr>
        <w:tc>
          <w:tcPr>
            <w:tcW w:w="71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7413CB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10462" w14:textId="3A9D2A7F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proofErr w:type="spellStart"/>
            <w:r w:rsidRPr="00DB6756">
              <w:rPr>
                <w:rFonts w:eastAsia="等线"/>
                <w:kern w:val="0"/>
              </w:rPr>
              <w:t>Plant_organs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205C3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Binary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3BB5E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7E175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3D51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678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10FD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086 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A751A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059 </w:t>
            </w:r>
          </w:p>
        </w:tc>
      </w:tr>
      <w:tr w:rsidR="00DB6756" w:rsidRPr="00DB6756" w14:paraId="46F8CAFC" w14:textId="77777777" w:rsidTr="00DB6756">
        <w:trPr>
          <w:trHeight w:val="276"/>
        </w:trPr>
        <w:tc>
          <w:tcPr>
            <w:tcW w:w="71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B105C8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2158" w14:textId="12281B6E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Vertebrate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3FB6B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Binary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11887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6D906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076D2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110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469C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053 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08CDC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536 </w:t>
            </w:r>
          </w:p>
        </w:tc>
      </w:tr>
      <w:tr w:rsidR="00DB6756" w:rsidRPr="00DB6756" w14:paraId="065DA938" w14:textId="77777777" w:rsidTr="00DB6756">
        <w:trPr>
          <w:trHeight w:val="276"/>
        </w:trPr>
        <w:tc>
          <w:tcPr>
            <w:tcW w:w="71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298C18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FF113" w14:textId="4D3793AF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Insect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04357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Binary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277C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B9CF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3F40C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-0.500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62C87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000 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70B69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868 </w:t>
            </w:r>
          </w:p>
        </w:tc>
      </w:tr>
      <w:tr w:rsidR="00DB6756" w:rsidRPr="00DB6756" w14:paraId="66307452" w14:textId="77777777" w:rsidTr="00DB6756">
        <w:trPr>
          <w:trHeight w:val="276"/>
        </w:trPr>
        <w:tc>
          <w:tcPr>
            <w:tcW w:w="71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C58A4C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1764D" w14:textId="1CF067A9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proofErr w:type="spellStart"/>
            <w:r w:rsidRPr="00DB6756">
              <w:rPr>
                <w:rFonts w:eastAsia="等线"/>
                <w:kern w:val="0"/>
              </w:rPr>
              <w:t>Other_invertebrates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44136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Binary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69B45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7A10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A830B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922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1FE8F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335 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F8B51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043 </w:t>
            </w:r>
          </w:p>
        </w:tc>
      </w:tr>
      <w:tr w:rsidR="00DB6756" w:rsidRPr="00DB6756" w14:paraId="438E07EF" w14:textId="77777777" w:rsidTr="00DB6756">
        <w:trPr>
          <w:trHeight w:val="276"/>
        </w:trPr>
        <w:tc>
          <w:tcPr>
            <w:tcW w:w="71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F87051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B5C15" w14:textId="2E575F86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Nectar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879DB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Binary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79382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D0F8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7A5EA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-1.396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4EA75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000 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36C4A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934 </w:t>
            </w:r>
          </w:p>
        </w:tc>
      </w:tr>
      <w:tr w:rsidR="00DB6756" w:rsidRPr="00DB6756" w14:paraId="19553E0A" w14:textId="77777777" w:rsidTr="00DB6756">
        <w:trPr>
          <w:trHeight w:val="276"/>
        </w:trPr>
        <w:tc>
          <w:tcPr>
            <w:tcW w:w="71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9410D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32661" w14:textId="1DF9CF0F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Carrion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426D0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Binary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CFA7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82E8F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E536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3.579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2A79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810 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64656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122 </w:t>
            </w:r>
          </w:p>
        </w:tc>
      </w:tr>
      <w:tr w:rsidR="00DB6756" w:rsidRPr="00DB6756" w14:paraId="62DD354B" w14:textId="77777777" w:rsidTr="00DB6756">
        <w:trPr>
          <w:trHeight w:val="276"/>
        </w:trPr>
        <w:tc>
          <w:tcPr>
            <w:tcW w:w="71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5052547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</w:p>
          <w:p w14:paraId="29D294CA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</w:p>
          <w:p w14:paraId="49E80960" w14:textId="0144B964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t>foraging stratum</w:t>
            </w: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9D594" w14:textId="139157F5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proofErr w:type="spellStart"/>
            <w:r w:rsidRPr="00DB6756">
              <w:rPr>
                <w:rFonts w:eastAsia="等线"/>
                <w:kern w:val="0"/>
              </w:rPr>
              <w:t>Stra_Water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387B4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Binary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BE76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85F2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368E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-1.259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8D4C8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000 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7C569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982 </w:t>
            </w:r>
          </w:p>
        </w:tc>
      </w:tr>
      <w:tr w:rsidR="00DB6756" w:rsidRPr="00DB6756" w14:paraId="7988FCB2" w14:textId="77777777" w:rsidTr="00DB6756">
        <w:trPr>
          <w:trHeight w:val="276"/>
        </w:trPr>
        <w:tc>
          <w:tcPr>
            <w:tcW w:w="71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1F2BC4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26A84" w14:textId="65BC8AA1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proofErr w:type="spellStart"/>
            <w:r w:rsidRPr="00DB6756">
              <w:rPr>
                <w:rFonts w:eastAsia="等线"/>
                <w:kern w:val="0"/>
              </w:rPr>
              <w:t>Stra_Ground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D35DB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Binary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7B53F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135E9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E0795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011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5B418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000 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FC2B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526 </w:t>
            </w:r>
          </w:p>
        </w:tc>
      </w:tr>
      <w:tr w:rsidR="00DB6756" w:rsidRPr="00DB6756" w14:paraId="362939D5" w14:textId="77777777" w:rsidTr="00DB6756">
        <w:trPr>
          <w:trHeight w:val="276"/>
        </w:trPr>
        <w:tc>
          <w:tcPr>
            <w:tcW w:w="71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81044E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33B44" w14:textId="7FDEB98B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proofErr w:type="spellStart"/>
            <w:r w:rsidRPr="00DB6756">
              <w:rPr>
                <w:rFonts w:eastAsia="等线"/>
                <w:kern w:val="0"/>
              </w:rPr>
              <w:t>Stra_Understory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56A41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Binary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A358D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53876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409B1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030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AAD7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000 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A9DEC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488 </w:t>
            </w:r>
          </w:p>
        </w:tc>
      </w:tr>
      <w:tr w:rsidR="00DB6756" w:rsidRPr="00DB6756" w14:paraId="7BEA9F11" w14:textId="77777777" w:rsidTr="00DB6756">
        <w:trPr>
          <w:trHeight w:val="276"/>
        </w:trPr>
        <w:tc>
          <w:tcPr>
            <w:tcW w:w="71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106929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C64B6" w14:textId="568EF316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proofErr w:type="spellStart"/>
            <w:r w:rsidRPr="00DB6756">
              <w:rPr>
                <w:rFonts w:eastAsia="等线"/>
                <w:kern w:val="0"/>
              </w:rPr>
              <w:t>Stra_Midstory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08D23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Binary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3243A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17480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F2B85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354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538B3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000 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D0B62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100 </w:t>
            </w:r>
          </w:p>
        </w:tc>
      </w:tr>
      <w:tr w:rsidR="00DB6756" w:rsidRPr="00DB6756" w14:paraId="2A14B26C" w14:textId="77777777" w:rsidTr="00DB6756">
        <w:trPr>
          <w:trHeight w:val="276"/>
        </w:trPr>
        <w:tc>
          <w:tcPr>
            <w:tcW w:w="71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83FC78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541BD" w14:textId="219F1F64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proofErr w:type="spellStart"/>
            <w:r w:rsidRPr="00DB6756">
              <w:rPr>
                <w:rFonts w:eastAsia="等线"/>
                <w:kern w:val="0"/>
              </w:rPr>
              <w:t>Stra_Canopy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7E585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Binary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D14E2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D55A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3C0D4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-0.135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94468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000 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16E3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709 </w:t>
            </w:r>
          </w:p>
        </w:tc>
      </w:tr>
      <w:tr w:rsidR="00DB6756" w:rsidRPr="00DB6756" w14:paraId="6CBA3E73" w14:textId="77777777" w:rsidTr="00DB6756">
        <w:trPr>
          <w:trHeight w:val="276"/>
        </w:trPr>
        <w:tc>
          <w:tcPr>
            <w:tcW w:w="71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DA296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D964C" w14:textId="127969D4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proofErr w:type="spellStart"/>
            <w:r w:rsidRPr="00DB6756">
              <w:rPr>
                <w:rFonts w:eastAsia="等线"/>
                <w:kern w:val="0"/>
              </w:rPr>
              <w:t>Stra_Air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BE33C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Binary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957EC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F04D9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9EC72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037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0B5AC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000 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63C75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477 </w:t>
            </w:r>
          </w:p>
        </w:tc>
      </w:tr>
      <w:tr w:rsidR="00DB6756" w:rsidRPr="00DB6756" w14:paraId="37B55E50" w14:textId="77777777" w:rsidTr="00DB6756">
        <w:trPr>
          <w:trHeight w:val="276"/>
        </w:trPr>
        <w:tc>
          <w:tcPr>
            <w:tcW w:w="71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996C254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</w:p>
          <w:p w14:paraId="0BDB5EE2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</w:p>
          <w:p w14:paraId="68D15B5E" w14:textId="79D3AE35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t>nest location</w:t>
            </w: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BBD6" w14:textId="0FB333A8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proofErr w:type="spellStart"/>
            <w:r w:rsidRPr="00DB6756">
              <w:rPr>
                <w:rFonts w:eastAsia="等线"/>
                <w:kern w:val="0"/>
              </w:rPr>
              <w:lastRenderedPageBreak/>
              <w:t>Nl_Cliff_cave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4D68A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Binary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71ECA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4D6C5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FFD8F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-0.470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52EB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000 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CC52E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927 </w:t>
            </w:r>
          </w:p>
        </w:tc>
      </w:tr>
      <w:tr w:rsidR="00DB6756" w:rsidRPr="00DB6756" w14:paraId="6CB29A45" w14:textId="77777777" w:rsidTr="00DB6756">
        <w:trPr>
          <w:trHeight w:val="276"/>
        </w:trPr>
        <w:tc>
          <w:tcPr>
            <w:tcW w:w="71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18C9A8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FEC6B" w14:textId="42AB0CD9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proofErr w:type="spellStart"/>
            <w:r w:rsidRPr="00DB6756">
              <w:rPr>
                <w:rFonts w:eastAsia="等线"/>
                <w:kern w:val="0"/>
              </w:rPr>
              <w:t>Nl_Ground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D980A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Binary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A94C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1B782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9A31C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523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3B71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012 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C48D2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071 </w:t>
            </w:r>
          </w:p>
        </w:tc>
      </w:tr>
      <w:tr w:rsidR="00DB6756" w:rsidRPr="00DB6756" w14:paraId="191470DA" w14:textId="77777777" w:rsidTr="00DB6756">
        <w:trPr>
          <w:trHeight w:val="276"/>
        </w:trPr>
        <w:tc>
          <w:tcPr>
            <w:tcW w:w="71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66D40E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53E2F" w14:textId="4CFD104A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proofErr w:type="spellStart"/>
            <w:r w:rsidRPr="00DB6756">
              <w:rPr>
                <w:rFonts w:eastAsia="等线"/>
                <w:kern w:val="0"/>
              </w:rPr>
              <w:t>Nl_Hollow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40F5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Binary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BAD1B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C9DD5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FC7A0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-0.289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A1765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000 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06878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834 </w:t>
            </w:r>
          </w:p>
        </w:tc>
      </w:tr>
      <w:tr w:rsidR="00DB6756" w:rsidRPr="00DB6756" w14:paraId="3F66C4F2" w14:textId="77777777" w:rsidTr="00DB6756">
        <w:trPr>
          <w:trHeight w:val="276"/>
        </w:trPr>
        <w:tc>
          <w:tcPr>
            <w:tcW w:w="71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C82AEC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A29F3" w14:textId="3AE1E983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proofErr w:type="spellStart"/>
            <w:r w:rsidRPr="00DB6756">
              <w:rPr>
                <w:rFonts w:eastAsia="等线"/>
                <w:kern w:val="0"/>
              </w:rPr>
              <w:t>Nl_Building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81616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Binary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166B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CEB34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7E5B0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-4.769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34276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000 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9AB8B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1.000 </w:t>
            </w:r>
          </w:p>
        </w:tc>
      </w:tr>
      <w:tr w:rsidR="00DB6756" w:rsidRPr="00DB6756" w14:paraId="2F33EE28" w14:textId="77777777" w:rsidTr="00DB6756">
        <w:trPr>
          <w:trHeight w:val="276"/>
        </w:trPr>
        <w:tc>
          <w:tcPr>
            <w:tcW w:w="71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7B21EF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3C66" w14:textId="25235B8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proofErr w:type="spellStart"/>
            <w:r w:rsidRPr="00DB6756">
              <w:rPr>
                <w:rFonts w:eastAsia="等线"/>
                <w:kern w:val="0"/>
              </w:rPr>
              <w:t>Nl_Tree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FEFA5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Binary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95792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15295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9F01A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-0.239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CE458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000 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0E812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826 </w:t>
            </w:r>
          </w:p>
        </w:tc>
      </w:tr>
      <w:tr w:rsidR="00DB6756" w:rsidRPr="00DB6756" w14:paraId="72C93ADC" w14:textId="77777777" w:rsidTr="00DB6756">
        <w:trPr>
          <w:trHeight w:val="276"/>
        </w:trPr>
        <w:tc>
          <w:tcPr>
            <w:tcW w:w="71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8D22A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4326B" w14:textId="06D1AA24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proofErr w:type="spellStart"/>
            <w:r w:rsidRPr="00DB6756">
              <w:rPr>
                <w:rFonts w:eastAsia="等线"/>
                <w:kern w:val="0"/>
              </w:rPr>
              <w:t>Nl_Grass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F346C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Binary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AEF52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BFFB2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>—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2083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-0.054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51B0D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000 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BD47" w14:textId="77777777" w:rsidR="00023705" w:rsidRPr="00DB6756" w:rsidRDefault="00023705" w:rsidP="001B6208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</w:rPr>
            </w:pPr>
            <w:r w:rsidRPr="00DB6756">
              <w:rPr>
                <w:rFonts w:eastAsia="等线"/>
                <w:kern w:val="0"/>
              </w:rPr>
              <w:t xml:space="preserve">0.598 </w:t>
            </w:r>
          </w:p>
        </w:tc>
      </w:tr>
    </w:tbl>
    <w:p w14:paraId="2CE4039B" w14:textId="77777777" w:rsidR="00CB2F3F" w:rsidRDefault="00CB2F3F" w:rsidP="00CB2F3F">
      <w:pPr>
        <w:spacing w:after="163" w:line="240" w:lineRule="auto"/>
      </w:pPr>
      <w:r>
        <w:rPr>
          <w:rFonts w:hint="eastAsia"/>
        </w:rPr>
        <w:t>Pval1</w:t>
      </w:r>
      <w:r>
        <w:rPr>
          <w:rFonts w:hint="eastAsia"/>
        </w:rPr>
        <w:t>：</w:t>
      </w:r>
      <w:r>
        <w:rPr>
          <w:rFonts w:hint="eastAsia"/>
        </w:rPr>
        <w:t>Probability of E(D) resulting from no (random) phylogenetic structure</w:t>
      </w:r>
      <w:r>
        <w:t xml:space="preserve">; </w:t>
      </w:r>
    </w:p>
    <w:p w14:paraId="426B2A8C" w14:textId="77777777" w:rsidR="00CB2F3F" w:rsidRDefault="00CB2F3F" w:rsidP="00CB2F3F">
      <w:pPr>
        <w:spacing w:after="163" w:line="240" w:lineRule="auto"/>
      </w:pPr>
      <w:r>
        <w:rPr>
          <w:rFonts w:hint="eastAsia"/>
        </w:rPr>
        <w:t>Pval0</w:t>
      </w:r>
      <w:r>
        <w:rPr>
          <w:rFonts w:hint="eastAsia"/>
        </w:rPr>
        <w:t>：</w:t>
      </w:r>
      <w:r>
        <w:rPr>
          <w:rFonts w:hint="eastAsia"/>
        </w:rPr>
        <w:t>Probability of E(D) resulting from Brownian phylogenetic structure</w:t>
      </w:r>
    </w:p>
    <w:p w14:paraId="77A243C8" w14:textId="77777777" w:rsidR="00602215" w:rsidRPr="00CB2F3F" w:rsidRDefault="00602215">
      <w:pPr>
        <w:spacing w:after="163"/>
      </w:pPr>
    </w:p>
    <w:sectPr w:rsidR="00602215" w:rsidRPr="00CB2F3F" w:rsidSect="00CB2F3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B98B8F" w14:textId="77777777" w:rsidR="004477B9" w:rsidRDefault="004477B9" w:rsidP="00262F82">
      <w:pPr>
        <w:spacing w:after="120" w:line="240" w:lineRule="auto"/>
      </w:pPr>
      <w:r>
        <w:separator/>
      </w:r>
    </w:p>
  </w:endnote>
  <w:endnote w:type="continuationSeparator" w:id="0">
    <w:p w14:paraId="0A810229" w14:textId="77777777" w:rsidR="004477B9" w:rsidRDefault="004477B9" w:rsidP="00262F82">
      <w:pPr>
        <w:spacing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CE19A0" w14:textId="77777777" w:rsidR="00262F82" w:rsidRDefault="00262F82">
    <w:pPr>
      <w:pStyle w:val="a5"/>
      <w:spacing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42661357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01A2A531" w14:textId="644ABD18" w:rsidR="00262F82" w:rsidRDefault="00262F82">
            <w:pPr>
              <w:pStyle w:val="a5"/>
              <w:spacing w:after="120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6FA969F" w14:textId="77777777" w:rsidR="00262F82" w:rsidRDefault="00262F82">
    <w:pPr>
      <w:pStyle w:val="a5"/>
      <w:spacing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8B0EEA" w14:textId="77777777" w:rsidR="00262F82" w:rsidRDefault="00262F82">
    <w:pPr>
      <w:pStyle w:val="a5"/>
      <w:spacing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F1589" w14:textId="77777777" w:rsidR="004477B9" w:rsidRDefault="004477B9" w:rsidP="00262F82">
      <w:pPr>
        <w:spacing w:after="120" w:line="240" w:lineRule="auto"/>
      </w:pPr>
      <w:r>
        <w:separator/>
      </w:r>
    </w:p>
  </w:footnote>
  <w:footnote w:type="continuationSeparator" w:id="0">
    <w:p w14:paraId="724B2A88" w14:textId="77777777" w:rsidR="004477B9" w:rsidRDefault="004477B9" w:rsidP="00262F82">
      <w:pPr>
        <w:spacing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58A2E4" w14:textId="77777777" w:rsidR="00262F82" w:rsidRDefault="00262F82">
    <w:pPr>
      <w:pStyle w:val="a3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7C7B56" w14:textId="77777777" w:rsidR="00262F82" w:rsidRDefault="00262F82">
    <w:pPr>
      <w:pStyle w:val="a3"/>
      <w:spacing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43A8E2" w14:textId="77777777" w:rsidR="00262F82" w:rsidRDefault="00262F82">
    <w:pPr>
      <w:pStyle w:val="a3"/>
      <w:spacing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E07"/>
    <w:rsid w:val="00023705"/>
    <w:rsid w:val="000E0E07"/>
    <w:rsid w:val="00262F82"/>
    <w:rsid w:val="003342BB"/>
    <w:rsid w:val="003516B0"/>
    <w:rsid w:val="00422D6B"/>
    <w:rsid w:val="004477B9"/>
    <w:rsid w:val="00602215"/>
    <w:rsid w:val="0065134B"/>
    <w:rsid w:val="00A40DE5"/>
    <w:rsid w:val="00AF0F9D"/>
    <w:rsid w:val="00BC3151"/>
    <w:rsid w:val="00CB2F3F"/>
    <w:rsid w:val="00DB6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E2879"/>
  <w15:chartTrackingRefBased/>
  <w15:docId w15:val="{140FC13C-267B-4879-A3FA-691B75C48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2F3F"/>
    <w:pPr>
      <w:widowControl w:val="0"/>
      <w:spacing w:afterLines="50" w:line="48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2F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2F82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2F8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2F8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波 张</dc:creator>
  <cp:keywords/>
  <dc:description/>
  <cp:lastModifiedBy>海波 张</cp:lastModifiedBy>
  <cp:revision>9</cp:revision>
  <dcterms:created xsi:type="dcterms:W3CDTF">2022-06-08T12:17:00Z</dcterms:created>
  <dcterms:modified xsi:type="dcterms:W3CDTF">2022-11-29T15:12:00Z</dcterms:modified>
</cp:coreProperties>
</file>